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B0D53" w14:textId="1DECEFB5" w:rsidR="00B21E93" w:rsidRDefault="00B21E93" w:rsidP="00B21E93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2. Initial coding tree</w:t>
      </w:r>
    </w:p>
    <w:p w14:paraId="25B4BD76" w14:textId="21D50F04" w:rsidR="009A7C0C" w:rsidRDefault="009A7C0C" w:rsidP="00B21E93">
      <w:pPr>
        <w:jc w:val="center"/>
        <w:rPr>
          <w:b/>
          <w:sz w:val="22"/>
          <w:szCs w:val="22"/>
        </w:rPr>
      </w:pPr>
    </w:p>
    <w:tbl>
      <w:tblPr>
        <w:tblW w:w="11320" w:type="dxa"/>
        <w:tblInd w:w="108" w:type="dxa"/>
        <w:tblLook w:val="04A0" w:firstRow="1" w:lastRow="0" w:firstColumn="1" w:lastColumn="0" w:noHBand="0" w:noVBand="1"/>
      </w:tblPr>
      <w:tblGrid>
        <w:gridCol w:w="11320"/>
      </w:tblGrid>
      <w:tr w:rsidR="009A7C0C" w14:paraId="5FD0D53D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209" w14:textId="1970F861" w:rsidR="009A7C0C" w:rsidRPr="009A7C0C" w:rsidRDefault="009A7C0C">
            <w:pPr>
              <w:rPr>
                <w:color w:val="000000"/>
                <w:sz w:val="22"/>
                <w:szCs w:val="22"/>
              </w:rPr>
            </w:pPr>
          </w:p>
        </w:tc>
      </w:tr>
      <w:tr w:rsidR="009A7C0C" w14:paraId="0D12655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7A6C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Barriers to patient and public involvement in research</w:t>
            </w:r>
          </w:p>
        </w:tc>
      </w:tr>
      <w:tr w:rsidR="009A7C0C" w14:paraId="7C56C0C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7DC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Caregivers' belief that residents </w:t>
            </w:r>
            <w:proofErr w:type="spellStart"/>
            <w:proofErr w:type="gramStart"/>
            <w:r w:rsidRPr="009A7C0C">
              <w:rPr>
                <w:color w:val="000000"/>
                <w:sz w:val="22"/>
                <w:szCs w:val="22"/>
              </w:rPr>
              <w:t>cant</w:t>
            </w:r>
            <w:proofErr w:type="spellEnd"/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participate/caregivers overprotective</w:t>
            </w:r>
          </w:p>
        </w:tc>
      </w:tr>
      <w:tr w:rsidR="009A7C0C" w14:paraId="6EE88FD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6C1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Cognitive decline as a barrier</w:t>
            </w:r>
          </w:p>
        </w:tc>
      </w:tr>
      <w:tr w:rsidR="009A7C0C" w14:paraId="1DDD9C2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7A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Concerns with integrity of research</w:t>
            </w:r>
          </w:p>
        </w:tc>
      </w:tr>
      <w:tr w:rsidR="009A7C0C" w14:paraId="2A63C4EB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DB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Difficulties with recruitment versus downside of engagement</w:t>
            </w:r>
          </w:p>
        </w:tc>
      </w:tr>
      <w:tr w:rsidR="009A7C0C" w14:paraId="46C160D4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EE1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Maintaining interests and partnership</w:t>
            </w:r>
          </w:p>
        </w:tc>
      </w:tr>
      <w:tr w:rsidR="009A7C0C" w14:paraId="0B8B693C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7EDC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Motivation facilitates participation</w:t>
            </w:r>
          </w:p>
        </w:tc>
      </w:tr>
      <w:tr w:rsidR="009A7C0C" w14:paraId="7E27CDE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289" w14:textId="77777777" w:rsid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Diversity of participants can be a barrier/mixing scholars and people with lived experience</w:t>
            </w:r>
          </w:p>
          <w:p w14:paraId="7E50D5D2" w14:textId="4AE52E79" w:rsidR="00BE3086" w:rsidRPr="009A7C0C" w:rsidRDefault="00BE3086">
            <w:pPr>
              <w:rPr>
                <w:color w:val="000000"/>
                <w:sz w:val="22"/>
                <w:szCs w:val="22"/>
              </w:rPr>
            </w:pPr>
            <w:r>
              <w:t>Developing a research team</w:t>
            </w:r>
          </w:p>
        </w:tc>
      </w:tr>
      <w:tr w:rsidR="009A7C0C" w14:paraId="451039D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C7D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Dynamics of participants in PPI group</w:t>
            </w:r>
          </w:p>
        </w:tc>
      </w:tr>
      <w:tr w:rsidR="009A7C0C" w14:paraId="5102944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B81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Emotional distress/response (sensitivity) to topics</w:t>
            </w:r>
          </w:p>
        </w:tc>
      </w:tr>
      <w:tr w:rsidR="009A7C0C" w14:paraId="45F424FA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45B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lack of awareness is a </w:t>
            </w:r>
            <w:proofErr w:type="gramStart"/>
            <w:r w:rsidRPr="009A7C0C">
              <w:rPr>
                <w:color w:val="000000"/>
                <w:sz w:val="22"/>
                <w:szCs w:val="22"/>
              </w:rPr>
              <w:t>barriers</w:t>
            </w:r>
            <w:proofErr w:type="gramEnd"/>
          </w:p>
        </w:tc>
      </w:tr>
      <w:tr w:rsidR="009A7C0C" w14:paraId="7E435A0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6A4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Lack of knowledge as a barrier/public requires training</w:t>
            </w:r>
          </w:p>
        </w:tc>
      </w:tr>
      <w:tr w:rsidR="009A7C0C" w14:paraId="02D06BA5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A052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Language as barrier</w:t>
            </w:r>
          </w:p>
        </w:tc>
      </w:tr>
      <w:tr w:rsidR="009A7C0C" w14:paraId="6E4A44C5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42E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Older adults </w:t>
            </w:r>
            <w:proofErr w:type="spellStart"/>
            <w:r w:rsidRPr="009A7C0C">
              <w:rPr>
                <w:color w:val="000000"/>
                <w:sz w:val="22"/>
                <w:szCs w:val="22"/>
              </w:rPr>
              <w:t>dont</w:t>
            </w:r>
            <w:proofErr w:type="spellEnd"/>
            <w:r w:rsidRPr="009A7C0C">
              <w:rPr>
                <w:color w:val="000000"/>
                <w:sz w:val="22"/>
                <w:szCs w:val="22"/>
              </w:rPr>
              <w:t xml:space="preserve"> believe in their capacity to participate</w:t>
            </w:r>
          </w:p>
        </w:tc>
      </w:tr>
      <w:tr w:rsidR="009A7C0C" w14:paraId="6E7153D4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22EB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olicy makers and executives as research/citizen participants</w:t>
            </w:r>
          </w:p>
        </w:tc>
      </w:tr>
      <w:tr w:rsidR="009A7C0C" w14:paraId="6E818A8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F0A4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PI can be time consuming for the researcher</w:t>
            </w:r>
          </w:p>
        </w:tc>
      </w:tr>
      <w:tr w:rsidR="009A7C0C" w14:paraId="4755E897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421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Staff s believe that residents </w:t>
            </w:r>
            <w:proofErr w:type="spellStart"/>
            <w:proofErr w:type="gramStart"/>
            <w:r w:rsidRPr="009A7C0C">
              <w:rPr>
                <w:color w:val="000000"/>
                <w:sz w:val="22"/>
                <w:szCs w:val="22"/>
              </w:rPr>
              <w:t>cant</w:t>
            </w:r>
            <w:proofErr w:type="spellEnd"/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participate</w:t>
            </w:r>
          </w:p>
        </w:tc>
      </w:tr>
      <w:tr w:rsidR="009A7C0C" w14:paraId="3F9792B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36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Staff protective of residents/family (deter them from participating)</w:t>
            </w:r>
          </w:p>
        </w:tc>
      </w:tr>
      <w:tr w:rsidR="009A7C0C" w14:paraId="3B1A2FB7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2F0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Structural barriers to participation</w:t>
            </w:r>
          </w:p>
        </w:tc>
      </w:tr>
      <w:tr w:rsidR="009A7C0C" w14:paraId="3CB19AE1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0BD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Technology</w:t>
            </w:r>
          </w:p>
        </w:tc>
      </w:tr>
      <w:tr w:rsidR="009A7C0C" w14:paraId="1205077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C4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Time constraints serving as a barrier</w:t>
            </w:r>
          </w:p>
        </w:tc>
      </w:tr>
      <w:tr w:rsidR="009A7C0C" w14:paraId="6D56C502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1B64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Differences in motivation to participate between researchers and citizen/PLED</w:t>
            </w:r>
          </w:p>
        </w:tc>
      </w:tr>
      <w:tr w:rsidR="009A7C0C" w14:paraId="4BC7C63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DD5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Facilitators to patient and public involvement in research</w:t>
            </w:r>
          </w:p>
        </w:tc>
      </w:tr>
      <w:tr w:rsidR="009A7C0C" w14:paraId="72B16984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37C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Facilitating engagement</w:t>
            </w:r>
          </w:p>
        </w:tc>
      </w:tr>
      <w:tr w:rsidR="009A7C0C" w14:paraId="2EE6F27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542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Feeling valued/of value</w:t>
            </w:r>
          </w:p>
        </w:tc>
      </w:tr>
      <w:tr w:rsidR="009A7C0C" w14:paraId="5B262CB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62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Lip service versus participation for making a difference</w:t>
            </w:r>
          </w:p>
        </w:tc>
      </w:tr>
      <w:tr w:rsidR="009A7C0C" w14:paraId="6F1B63C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5B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Motives for participation</w:t>
            </w:r>
          </w:p>
        </w:tc>
      </w:tr>
      <w:tr w:rsidR="009A7C0C" w14:paraId="7B53CF7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9C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Demand from the funding bodies</w:t>
            </w:r>
          </w:p>
        </w:tc>
      </w:tr>
      <w:tr w:rsidR="009A7C0C" w14:paraId="54E7C27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0850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Upliftment of care quality</w:t>
            </w:r>
          </w:p>
        </w:tc>
      </w:tr>
      <w:tr w:rsidR="009A7C0C" w14:paraId="3646D5F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F62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proofErr w:type="gramStart"/>
            <w:r w:rsidRPr="009A7C0C">
              <w:rPr>
                <w:color w:val="000000"/>
                <w:sz w:val="22"/>
                <w:szCs w:val="22"/>
              </w:rPr>
              <w:t>Patients</w:t>
            </w:r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involvement in research encourages benefits in health care </w:t>
            </w:r>
          </w:p>
        </w:tc>
      </w:tr>
      <w:tr w:rsidR="009A7C0C" w14:paraId="65DE7BF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7D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atients making a difference</w:t>
            </w:r>
          </w:p>
        </w:tc>
      </w:tr>
      <w:tr w:rsidR="009A7C0C" w14:paraId="17776439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05F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rganizational culture</w:t>
            </w:r>
          </w:p>
        </w:tc>
      </w:tr>
      <w:tr w:rsidR="009A7C0C" w14:paraId="4596D1F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BAA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utlined objectives for patient and public involvement</w:t>
            </w:r>
          </w:p>
        </w:tc>
      </w:tr>
      <w:tr w:rsidR="009A7C0C" w14:paraId="7DAE8CE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A4A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Trust between carers and staff</w:t>
            </w:r>
          </w:p>
        </w:tc>
      </w:tr>
      <w:tr w:rsidR="009A7C0C" w14:paraId="61CB11A7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EF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rganizations as partners</w:t>
            </w:r>
          </w:p>
        </w:tc>
      </w:tr>
      <w:tr w:rsidR="009A7C0C" w14:paraId="7F80E7F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316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articipants with prior research experience</w:t>
            </w:r>
          </w:p>
        </w:tc>
      </w:tr>
      <w:tr w:rsidR="009A7C0C" w14:paraId="6EE0204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393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atient replacements/advisors/representatives in research</w:t>
            </w:r>
          </w:p>
        </w:tc>
      </w:tr>
      <w:tr w:rsidR="009A7C0C" w14:paraId="41A41EB1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9D9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Challenge in finding those with lived experiences</w:t>
            </w:r>
          </w:p>
        </w:tc>
      </w:tr>
      <w:tr w:rsidR="009A7C0C" w14:paraId="6642C904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3AB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penness to share personal views/willingness to share</w:t>
            </w:r>
          </w:p>
        </w:tc>
      </w:tr>
      <w:tr w:rsidR="009A7C0C" w14:paraId="00F2639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CC0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lastRenderedPageBreak/>
              <w:t>Reimbursements and remunerations</w:t>
            </w:r>
          </w:p>
        </w:tc>
      </w:tr>
      <w:tr w:rsidR="009A7C0C" w14:paraId="6A1AB46B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AE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Ethical questions</w:t>
            </w:r>
          </w:p>
        </w:tc>
      </w:tr>
      <w:tr w:rsidR="009A7C0C" w14:paraId="15154BDB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84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Goals of engagement/PPI in research activities</w:t>
            </w:r>
          </w:p>
        </w:tc>
      </w:tr>
      <w:tr w:rsidR="009A7C0C" w14:paraId="76A327F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EC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Create guidelines on PPI for countries it is not </w:t>
            </w:r>
            <w:proofErr w:type="spellStart"/>
            <w:r w:rsidRPr="009A7C0C">
              <w:rPr>
                <w:color w:val="000000"/>
                <w:sz w:val="22"/>
                <w:szCs w:val="22"/>
              </w:rPr>
              <w:t>prevalant</w:t>
            </w:r>
            <w:proofErr w:type="spellEnd"/>
          </w:p>
        </w:tc>
      </w:tr>
      <w:tr w:rsidR="009A7C0C" w14:paraId="411C29A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897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How </w:t>
            </w:r>
            <w:proofErr w:type="spellStart"/>
            <w:r w:rsidRPr="009A7C0C">
              <w:rPr>
                <w:color w:val="000000"/>
                <w:sz w:val="22"/>
                <w:szCs w:val="22"/>
              </w:rPr>
              <w:t>tos</w:t>
            </w:r>
            <w:proofErr w:type="spellEnd"/>
            <w:r w:rsidRPr="009A7C0C">
              <w:rPr>
                <w:color w:val="000000"/>
                <w:sz w:val="22"/>
                <w:szCs w:val="22"/>
              </w:rPr>
              <w:t xml:space="preserve"> of engagement/faces of meaningful participation</w:t>
            </w:r>
          </w:p>
        </w:tc>
      </w:tr>
      <w:tr w:rsidR="009A7C0C" w14:paraId="1EA80BA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52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Consider accessibility when planning PPI in research</w:t>
            </w:r>
          </w:p>
        </w:tc>
      </w:tr>
      <w:tr w:rsidR="009A7C0C" w14:paraId="668FA7D7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AC8F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Create space to listen to them</w:t>
            </w:r>
          </w:p>
        </w:tc>
      </w:tr>
      <w:tr w:rsidR="009A7C0C" w14:paraId="595F1F42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E4B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Ease down jargons</w:t>
            </w:r>
          </w:p>
        </w:tc>
      </w:tr>
      <w:tr w:rsidR="009A7C0C" w14:paraId="595F9FFA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2EA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rientation/setting expectation at the outset</w:t>
            </w:r>
          </w:p>
        </w:tc>
      </w:tr>
      <w:tr w:rsidR="009A7C0C" w14:paraId="59A74D5C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12E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lanning a uniform approach</w:t>
            </w:r>
          </w:p>
        </w:tc>
      </w:tr>
      <w:tr w:rsidR="009A7C0C" w14:paraId="438683E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9EAA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Setting expectations at the outset</w:t>
            </w:r>
          </w:p>
        </w:tc>
      </w:tr>
      <w:tr w:rsidR="009A7C0C" w14:paraId="6C92BE6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F0FC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Training citizens on how to engage in research or advisory activities</w:t>
            </w:r>
          </w:p>
        </w:tc>
      </w:tr>
      <w:tr w:rsidR="009A7C0C" w14:paraId="7B942C9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A80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What is the role of PLE</w:t>
            </w:r>
          </w:p>
        </w:tc>
      </w:tr>
      <w:tr w:rsidR="009A7C0C" w14:paraId="299563A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DB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Researchers' attributes</w:t>
            </w:r>
          </w:p>
        </w:tc>
      </w:tr>
      <w:tr w:rsidR="009A7C0C" w14:paraId="6713CA69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897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Awareness of/cognizant of their emotional needs</w:t>
            </w:r>
          </w:p>
        </w:tc>
      </w:tr>
      <w:tr w:rsidR="009A7C0C" w14:paraId="76386F5E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B03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 xml:space="preserve">Encouragement of patient and public </w:t>
            </w:r>
            <w:proofErr w:type="spellStart"/>
            <w:r w:rsidRPr="009A7C0C">
              <w:rPr>
                <w:color w:val="000000"/>
                <w:sz w:val="22"/>
                <w:szCs w:val="22"/>
              </w:rPr>
              <w:t>involvment</w:t>
            </w:r>
            <w:proofErr w:type="spellEnd"/>
            <w:r w:rsidRPr="009A7C0C">
              <w:rPr>
                <w:color w:val="000000"/>
                <w:sz w:val="22"/>
                <w:szCs w:val="22"/>
              </w:rPr>
              <w:t xml:space="preserve"> in research </w:t>
            </w:r>
          </w:p>
        </w:tc>
      </w:tr>
      <w:tr w:rsidR="009A7C0C" w14:paraId="44C2871A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DF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Garnering trust in the research relationship</w:t>
            </w:r>
          </w:p>
        </w:tc>
      </w:tr>
      <w:tr w:rsidR="009A7C0C" w14:paraId="3D0E454D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71A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articipants versus partner</w:t>
            </w:r>
          </w:p>
        </w:tc>
      </w:tr>
      <w:tr w:rsidR="009A7C0C" w14:paraId="02F3C2DD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6154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proofErr w:type="gramStart"/>
            <w:r w:rsidRPr="009A7C0C">
              <w:rPr>
                <w:color w:val="000000"/>
                <w:sz w:val="22"/>
                <w:szCs w:val="22"/>
              </w:rPr>
              <w:t>Past experience</w:t>
            </w:r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with research/roles played by PPI/roles allocated to participants by researchers</w:t>
            </w:r>
          </w:p>
        </w:tc>
      </w:tr>
      <w:tr w:rsidR="009A7C0C" w14:paraId="4CF98EF2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89D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not experienced with research/PPI</w:t>
            </w:r>
          </w:p>
        </w:tc>
      </w:tr>
      <w:tr w:rsidR="009A7C0C" w14:paraId="66A85E30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794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proofErr w:type="gramStart"/>
            <w:r w:rsidRPr="009A7C0C">
              <w:rPr>
                <w:color w:val="000000"/>
                <w:sz w:val="22"/>
                <w:szCs w:val="22"/>
              </w:rPr>
              <w:t>Past experience</w:t>
            </w:r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of interviewee </w:t>
            </w:r>
          </w:p>
        </w:tc>
      </w:tr>
      <w:tr w:rsidR="009A7C0C" w14:paraId="778780B5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612" w14:textId="77777777" w:rsidR="009A7C0C" w:rsidRDefault="009A7C0C">
            <w:pPr>
              <w:rPr>
                <w:color w:val="000000"/>
                <w:sz w:val="22"/>
                <w:szCs w:val="22"/>
              </w:rPr>
            </w:pPr>
            <w:proofErr w:type="gramStart"/>
            <w:r w:rsidRPr="009A7C0C">
              <w:rPr>
                <w:color w:val="000000"/>
                <w:sz w:val="22"/>
                <w:szCs w:val="22"/>
              </w:rPr>
              <w:t>Past experience</w:t>
            </w:r>
            <w:proofErr w:type="gramEnd"/>
            <w:r w:rsidRPr="009A7C0C">
              <w:rPr>
                <w:color w:val="000000"/>
                <w:sz w:val="22"/>
                <w:szCs w:val="22"/>
              </w:rPr>
              <w:t xml:space="preserve"> with PPI</w:t>
            </w:r>
          </w:p>
          <w:p w14:paraId="643244D5" w14:textId="167D1EFB" w:rsidR="00BE3086" w:rsidRPr="009A7C0C" w:rsidRDefault="00BE3086">
            <w:pPr>
              <w:rPr>
                <w:color w:val="000000"/>
                <w:sz w:val="22"/>
                <w:szCs w:val="22"/>
              </w:rPr>
            </w:pPr>
            <w:r>
              <w:t>Prerequisites for PPI</w:t>
            </w:r>
          </w:p>
        </w:tc>
      </w:tr>
      <w:tr w:rsidR="009A7C0C" w14:paraId="4FFA6F0F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E1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Researcher with lived experience</w:t>
            </w:r>
          </w:p>
        </w:tc>
      </w:tr>
      <w:tr w:rsidR="009A7C0C" w14:paraId="2E14C219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DB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Researchers' learning edges</w:t>
            </w:r>
          </w:p>
        </w:tc>
      </w:tr>
      <w:tr w:rsidR="009A7C0C" w14:paraId="26001CE6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0E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Support provided by researcher</w:t>
            </w:r>
          </w:p>
        </w:tc>
      </w:tr>
      <w:tr w:rsidR="009A7C0C" w14:paraId="4F73649B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932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Training for role in study with PPI</w:t>
            </w:r>
          </w:p>
        </w:tc>
      </w:tr>
      <w:tr w:rsidR="009A7C0C" w14:paraId="009ECAF7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873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Understanding of palliative care/EOL (background knowledge)</w:t>
            </w:r>
          </w:p>
        </w:tc>
      </w:tr>
      <w:tr w:rsidR="009A7C0C" w14:paraId="4893352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84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Vested interests and individual agendas</w:t>
            </w:r>
          </w:p>
        </w:tc>
      </w:tr>
      <w:tr w:rsidR="009A7C0C" w14:paraId="6F382005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8A9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Value in patient/care partner engagement</w:t>
            </w:r>
          </w:p>
        </w:tc>
      </w:tr>
      <w:tr w:rsidR="009A7C0C" w14:paraId="1BEA1564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DD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Engagement of people with lived experience make research relevant</w:t>
            </w:r>
          </w:p>
        </w:tc>
      </w:tr>
      <w:tr w:rsidR="009A7C0C" w14:paraId="7A2EC19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2B5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Engagement of policy maker makes research practical</w:t>
            </w:r>
          </w:p>
        </w:tc>
      </w:tr>
      <w:tr w:rsidR="009A7C0C" w14:paraId="3AAA8008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F08F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Hopes from participants with lived experiences (patients/care partners)</w:t>
            </w:r>
          </w:p>
        </w:tc>
      </w:tr>
      <w:tr w:rsidR="009A7C0C" w14:paraId="74171C51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83E8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Being able to describe from own lived experience</w:t>
            </w:r>
          </w:p>
        </w:tc>
      </w:tr>
      <w:tr w:rsidR="009A7C0C" w14:paraId="465B3B7B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2BE" w14:textId="4B9342E8" w:rsidR="009A7C0C" w:rsidRPr="00A27F99" w:rsidRDefault="00A27F99">
            <w:pPr>
              <w:rPr>
                <w:sz w:val="22"/>
                <w:szCs w:val="22"/>
              </w:rPr>
            </w:pPr>
            <w:r>
              <w:t>Considerations for cultural diversities</w:t>
            </w:r>
          </w:p>
        </w:tc>
      </w:tr>
      <w:tr w:rsidR="009A7C0C" w14:paraId="355618C3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9F6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Objectiveness in assessing effectiveness of PPI</w:t>
            </w:r>
          </w:p>
        </w:tc>
      </w:tr>
      <w:tr w:rsidR="009A7C0C" w14:paraId="0D27CC85" w14:textId="77777777" w:rsidTr="009A7C0C">
        <w:trPr>
          <w:trHeight w:val="300"/>
        </w:trPr>
        <w:tc>
          <w:tcPr>
            <w:tcW w:w="1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4E0" w14:textId="77777777" w:rsidR="009A7C0C" w:rsidRPr="009A7C0C" w:rsidRDefault="009A7C0C">
            <w:pPr>
              <w:rPr>
                <w:color w:val="000000"/>
                <w:sz w:val="22"/>
                <w:szCs w:val="22"/>
              </w:rPr>
            </w:pPr>
            <w:r w:rsidRPr="009A7C0C">
              <w:rPr>
                <w:color w:val="000000"/>
                <w:sz w:val="22"/>
                <w:szCs w:val="22"/>
              </w:rPr>
              <w:t>Protocol versus personal experience</w:t>
            </w:r>
          </w:p>
        </w:tc>
      </w:tr>
    </w:tbl>
    <w:p w14:paraId="5BC02534" w14:textId="51CCB19B" w:rsidR="00A77B3E" w:rsidRPr="001C20DF" w:rsidRDefault="00A77B3E" w:rsidP="00BE3086">
      <w:pPr>
        <w:rPr>
          <w:sz w:val="22"/>
          <w:szCs w:val="22"/>
        </w:rPr>
      </w:pPr>
    </w:p>
    <w:sectPr w:rsidR="00A77B3E" w:rsidRPr="001C20D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89FDD" w14:textId="77777777" w:rsidR="006F31AE" w:rsidRDefault="006F31AE" w:rsidP="00772295">
      <w:r>
        <w:separator/>
      </w:r>
    </w:p>
  </w:endnote>
  <w:endnote w:type="continuationSeparator" w:id="0">
    <w:p w14:paraId="696EDAFB" w14:textId="77777777" w:rsidR="006F31AE" w:rsidRDefault="006F31AE" w:rsidP="00772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3147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09004" w14:textId="4A7701E9" w:rsidR="00772295" w:rsidRDefault="00772295" w:rsidP="00466D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EF4C2" w14:textId="77777777" w:rsidR="00772295" w:rsidRDefault="00772295" w:rsidP="007722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6491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9AF59" w14:textId="74694A97" w:rsidR="00772295" w:rsidRDefault="00772295" w:rsidP="00466D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C9449A" w14:textId="77777777" w:rsidR="00772295" w:rsidRDefault="00772295" w:rsidP="007722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6AF21" w14:textId="77777777" w:rsidR="006F31AE" w:rsidRDefault="006F31AE" w:rsidP="00772295">
      <w:r>
        <w:separator/>
      </w:r>
    </w:p>
  </w:footnote>
  <w:footnote w:type="continuationSeparator" w:id="0">
    <w:p w14:paraId="4B746070" w14:textId="77777777" w:rsidR="006F31AE" w:rsidRDefault="006F31AE" w:rsidP="00772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0636B"/>
    <w:rsid w:val="00071736"/>
    <w:rsid w:val="00094340"/>
    <w:rsid w:val="000E3453"/>
    <w:rsid w:val="00107F90"/>
    <w:rsid w:val="001248D3"/>
    <w:rsid w:val="00170135"/>
    <w:rsid w:val="001A09CE"/>
    <w:rsid w:val="001C20DF"/>
    <w:rsid w:val="001C5D54"/>
    <w:rsid w:val="001F1186"/>
    <w:rsid w:val="002023E7"/>
    <w:rsid w:val="0020304E"/>
    <w:rsid w:val="002079E9"/>
    <w:rsid w:val="00247BBB"/>
    <w:rsid w:val="00255895"/>
    <w:rsid w:val="00263518"/>
    <w:rsid w:val="002903FA"/>
    <w:rsid w:val="002A4A2C"/>
    <w:rsid w:val="002C7D9D"/>
    <w:rsid w:val="002E11F0"/>
    <w:rsid w:val="002E52EA"/>
    <w:rsid w:val="00344C7B"/>
    <w:rsid w:val="00374567"/>
    <w:rsid w:val="003B694B"/>
    <w:rsid w:val="003C703C"/>
    <w:rsid w:val="003F511C"/>
    <w:rsid w:val="00403F3A"/>
    <w:rsid w:val="00405406"/>
    <w:rsid w:val="00474DFC"/>
    <w:rsid w:val="00477430"/>
    <w:rsid w:val="004868FC"/>
    <w:rsid w:val="00504AE7"/>
    <w:rsid w:val="00520597"/>
    <w:rsid w:val="0052438C"/>
    <w:rsid w:val="005256CA"/>
    <w:rsid w:val="005612B4"/>
    <w:rsid w:val="005704EE"/>
    <w:rsid w:val="00584F15"/>
    <w:rsid w:val="005C50A8"/>
    <w:rsid w:val="005C65A6"/>
    <w:rsid w:val="005F3477"/>
    <w:rsid w:val="0069605B"/>
    <w:rsid w:val="006B0801"/>
    <w:rsid w:val="006C3BAB"/>
    <w:rsid w:val="006D620B"/>
    <w:rsid w:val="006F31AE"/>
    <w:rsid w:val="007051A7"/>
    <w:rsid w:val="00723079"/>
    <w:rsid w:val="007330EB"/>
    <w:rsid w:val="00740B38"/>
    <w:rsid w:val="00747D3C"/>
    <w:rsid w:val="00751967"/>
    <w:rsid w:val="007523FC"/>
    <w:rsid w:val="00772295"/>
    <w:rsid w:val="007B2B84"/>
    <w:rsid w:val="007F50C7"/>
    <w:rsid w:val="008937EF"/>
    <w:rsid w:val="008B19D7"/>
    <w:rsid w:val="008B7EBE"/>
    <w:rsid w:val="008C440B"/>
    <w:rsid w:val="008D6916"/>
    <w:rsid w:val="008F37A2"/>
    <w:rsid w:val="00901B38"/>
    <w:rsid w:val="00904B12"/>
    <w:rsid w:val="00955674"/>
    <w:rsid w:val="00992229"/>
    <w:rsid w:val="009A7C0C"/>
    <w:rsid w:val="009C5A11"/>
    <w:rsid w:val="009F1A93"/>
    <w:rsid w:val="00A033CE"/>
    <w:rsid w:val="00A27F99"/>
    <w:rsid w:val="00A65D49"/>
    <w:rsid w:val="00A77B3E"/>
    <w:rsid w:val="00A874C0"/>
    <w:rsid w:val="00A91328"/>
    <w:rsid w:val="00AB4FFC"/>
    <w:rsid w:val="00AB58E6"/>
    <w:rsid w:val="00AB76A6"/>
    <w:rsid w:val="00AD0AC5"/>
    <w:rsid w:val="00AD3781"/>
    <w:rsid w:val="00AE66BC"/>
    <w:rsid w:val="00B174C8"/>
    <w:rsid w:val="00B21E93"/>
    <w:rsid w:val="00B26F15"/>
    <w:rsid w:val="00B41A1B"/>
    <w:rsid w:val="00B65954"/>
    <w:rsid w:val="00BE3086"/>
    <w:rsid w:val="00C25041"/>
    <w:rsid w:val="00C715E6"/>
    <w:rsid w:val="00C862E5"/>
    <w:rsid w:val="00CA2A55"/>
    <w:rsid w:val="00D21B3B"/>
    <w:rsid w:val="00D34C66"/>
    <w:rsid w:val="00D53193"/>
    <w:rsid w:val="00D62EC1"/>
    <w:rsid w:val="00DA0331"/>
    <w:rsid w:val="00DA7E75"/>
    <w:rsid w:val="00DB30D0"/>
    <w:rsid w:val="00DD638A"/>
    <w:rsid w:val="00DE32BA"/>
    <w:rsid w:val="00E120DF"/>
    <w:rsid w:val="00E67B58"/>
    <w:rsid w:val="00EA2181"/>
    <w:rsid w:val="00EF6245"/>
    <w:rsid w:val="00F328C9"/>
    <w:rsid w:val="00F32F60"/>
    <w:rsid w:val="00F52B33"/>
    <w:rsid w:val="00F65EAA"/>
    <w:rsid w:val="00F669ED"/>
    <w:rsid w:val="00F9424A"/>
    <w:rsid w:val="00FA3332"/>
    <w:rsid w:val="00FB6E03"/>
    <w:rsid w:val="00FE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533CCD3"/>
  <w15:docId w15:val="{16674FC1-4D69-3244-9044-8837BA08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7722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72295"/>
    <w:rPr>
      <w:sz w:val="24"/>
      <w:szCs w:val="24"/>
    </w:rPr>
  </w:style>
  <w:style w:type="character" w:styleId="PageNumber">
    <w:name w:val="page number"/>
    <w:basedOn w:val="DefaultParagraphFont"/>
    <w:semiHidden/>
    <w:unhideWhenUsed/>
    <w:rsid w:val="00772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rin Vellani</cp:lastModifiedBy>
  <cp:revision>5</cp:revision>
  <dcterms:created xsi:type="dcterms:W3CDTF">2023-02-05T00:43:00Z</dcterms:created>
  <dcterms:modified xsi:type="dcterms:W3CDTF">2023-11-12T00:28:00Z</dcterms:modified>
</cp:coreProperties>
</file>